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90A35" w14:textId="658B1E09" w:rsidR="00CA2251" w:rsidRPr="00994C2C" w:rsidRDefault="00667F0A" w:rsidP="00CA2251">
      <w:pPr>
        <w:autoSpaceDE w:val="0"/>
        <w:autoSpaceDN w:val="0"/>
        <w:adjustRightInd w:val="0"/>
        <w:ind w:leftChars="-497" w:left="-994" w:rightChars="-170" w:right="-340"/>
        <w:jc w:val="left"/>
        <w:rPr>
          <w:kern w:val="0"/>
          <w:sz w:val="24"/>
          <w:szCs w:val="24"/>
        </w:rPr>
      </w:pPr>
      <w:r>
        <w:rPr>
          <w:rFonts w:hint="eastAsia"/>
          <w:kern w:val="0"/>
          <w:sz w:val="24"/>
          <w:szCs w:val="24"/>
        </w:rPr>
        <w:t xml:space="preserve">Supplementary </w:t>
      </w:r>
      <w:r w:rsidR="00CA2251" w:rsidRPr="00994C2C">
        <w:rPr>
          <w:kern w:val="0"/>
          <w:sz w:val="24"/>
          <w:szCs w:val="24"/>
        </w:rPr>
        <w:t xml:space="preserve">Table </w:t>
      </w:r>
      <w:r w:rsidR="00CA2251" w:rsidRPr="00994C2C">
        <w:rPr>
          <w:rFonts w:hint="eastAsia"/>
          <w:kern w:val="0"/>
          <w:sz w:val="24"/>
          <w:szCs w:val="24"/>
        </w:rPr>
        <w:t>1</w:t>
      </w:r>
      <w:r w:rsidR="00CA2251" w:rsidRPr="00994C2C">
        <w:rPr>
          <w:kern w:val="0"/>
          <w:sz w:val="24"/>
          <w:szCs w:val="24"/>
        </w:rPr>
        <w:t xml:space="preserve"> </w:t>
      </w:r>
      <w:r w:rsidR="00CA2251" w:rsidRPr="00994C2C">
        <w:rPr>
          <w:rFonts w:hint="eastAsia"/>
          <w:kern w:val="0"/>
          <w:sz w:val="24"/>
          <w:szCs w:val="24"/>
        </w:rPr>
        <w:t>Brain r</w:t>
      </w:r>
      <w:r w:rsidR="00CA2251" w:rsidRPr="00994C2C">
        <w:rPr>
          <w:kern w:val="0"/>
          <w:sz w:val="24"/>
          <w:szCs w:val="24"/>
        </w:rPr>
        <w:t xml:space="preserve">egions </w:t>
      </w:r>
      <w:r w:rsidR="00CA2251" w:rsidRPr="00994C2C">
        <w:rPr>
          <w:rFonts w:hint="eastAsia"/>
          <w:kern w:val="0"/>
          <w:sz w:val="24"/>
          <w:szCs w:val="24"/>
        </w:rPr>
        <w:t xml:space="preserve">of </w:t>
      </w:r>
      <w:r w:rsidR="00A002BF">
        <w:rPr>
          <w:rFonts w:hint="eastAsia"/>
          <w:kern w:val="0"/>
          <w:sz w:val="24"/>
          <w:szCs w:val="24"/>
        </w:rPr>
        <w:t>selected seed</w:t>
      </w:r>
    </w:p>
    <w:tbl>
      <w:tblPr>
        <w:tblW w:w="11092" w:type="dxa"/>
        <w:tblInd w:w="-1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3"/>
        <w:gridCol w:w="969"/>
        <w:gridCol w:w="1074"/>
        <w:gridCol w:w="1004"/>
        <w:gridCol w:w="1487"/>
        <w:gridCol w:w="1487"/>
        <w:gridCol w:w="730"/>
        <w:gridCol w:w="899"/>
        <w:gridCol w:w="1109"/>
      </w:tblGrid>
      <w:tr w:rsidR="00CA2251" w:rsidRPr="00994C2C" w14:paraId="748E44A9" w14:textId="77777777" w:rsidTr="00A002BF">
        <w:trPr>
          <w:trHeight w:val="375"/>
        </w:trPr>
        <w:tc>
          <w:tcPr>
            <w:tcW w:w="2333" w:type="dxa"/>
            <w:vMerge w:val="restart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798E53" w14:textId="5130B96C" w:rsidR="00CA2251" w:rsidRPr="00994C2C" w:rsidRDefault="00CA2251" w:rsidP="006138CB">
            <w:pPr>
              <w:autoSpaceDE w:val="0"/>
              <w:autoSpaceDN w:val="0"/>
              <w:adjustRightInd w:val="0"/>
              <w:snapToGrid w:val="0"/>
              <w:rPr>
                <w:kern w:val="0"/>
                <w:sz w:val="21"/>
                <w:szCs w:val="21"/>
              </w:rPr>
            </w:pPr>
            <w:r w:rsidRPr="00994C2C">
              <w:rPr>
                <w:rFonts w:hint="eastAsia"/>
                <w:kern w:val="0"/>
                <w:sz w:val="24"/>
                <w:szCs w:val="24"/>
              </w:rPr>
              <w:t>Brain r</w:t>
            </w:r>
            <w:r w:rsidRPr="00994C2C">
              <w:rPr>
                <w:kern w:val="0"/>
                <w:sz w:val="24"/>
                <w:szCs w:val="24"/>
              </w:rPr>
              <w:t xml:space="preserve">egions </w:t>
            </w:r>
            <w:proofErr w:type="gramStart"/>
            <w:r w:rsidRPr="00994C2C">
              <w:rPr>
                <w:rFonts w:hint="eastAsia"/>
                <w:kern w:val="0"/>
                <w:sz w:val="24"/>
                <w:szCs w:val="24"/>
              </w:rPr>
              <w:t xml:space="preserve">of </w:t>
            </w:r>
            <w:r w:rsidRPr="00994C2C">
              <w:rPr>
                <w:kern w:val="0"/>
                <w:sz w:val="24"/>
                <w:szCs w:val="24"/>
              </w:rPr>
              <w:t xml:space="preserve"> cortical</w:t>
            </w:r>
            <w:proofErr w:type="gramEnd"/>
            <w:r w:rsidRPr="00994C2C">
              <w:rPr>
                <w:kern w:val="0"/>
                <w:sz w:val="24"/>
                <w:szCs w:val="24"/>
              </w:rPr>
              <w:t xml:space="preserve"> thickness</w:t>
            </w:r>
            <w:r w:rsidR="00DA1468">
              <w:rPr>
                <w:kern w:val="0"/>
                <w:sz w:val="24"/>
                <w:szCs w:val="24"/>
              </w:rPr>
              <w:t xml:space="preserve"> </w:t>
            </w:r>
            <w:r w:rsidR="00DA1468">
              <w:rPr>
                <w:rFonts w:hint="eastAsia"/>
                <w:kern w:val="0"/>
                <w:sz w:val="24"/>
                <w:szCs w:val="24"/>
              </w:rPr>
              <w:t>t</w:t>
            </w:r>
            <w:r w:rsidR="00DA1468">
              <w:rPr>
                <w:kern w:val="0"/>
                <w:sz w:val="24"/>
                <w:szCs w:val="24"/>
              </w:rPr>
              <w:t>hinning</w:t>
            </w:r>
          </w:p>
        </w:tc>
        <w:tc>
          <w:tcPr>
            <w:tcW w:w="3047" w:type="dxa"/>
            <w:gridSpan w:val="3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855DA26" w14:textId="77777777" w:rsidR="00CA2251" w:rsidRPr="00994C2C" w:rsidRDefault="00CA2251" w:rsidP="00234650">
            <w:pPr>
              <w:ind w:firstLineChars="500" w:firstLine="1050"/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Coordinates</w:t>
            </w:r>
          </w:p>
        </w:tc>
        <w:tc>
          <w:tcPr>
            <w:tcW w:w="2974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9EAF0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Mean thickness</w:t>
            </w:r>
          </w:p>
        </w:tc>
        <w:tc>
          <w:tcPr>
            <w:tcW w:w="730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ADADD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Voxel</w:t>
            </w:r>
          </w:p>
        </w:tc>
        <w:tc>
          <w:tcPr>
            <w:tcW w:w="899" w:type="dxa"/>
            <w:vMerge w:val="restart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F29BBF" w14:textId="77777777" w:rsidR="00CA2251" w:rsidRPr="00994C2C" w:rsidRDefault="00CA2251" w:rsidP="00234650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Peak F score</w:t>
            </w:r>
          </w:p>
        </w:tc>
        <w:tc>
          <w:tcPr>
            <w:tcW w:w="1109" w:type="dxa"/>
            <w:vMerge w:val="restart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4DCBB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P-value</w:t>
            </w:r>
          </w:p>
        </w:tc>
      </w:tr>
      <w:tr w:rsidR="00CA2251" w:rsidRPr="00994C2C" w14:paraId="2CA2E2DD" w14:textId="77777777" w:rsidTr="00A002BF">
        <w:trPr>
          <w:trHeight w:val="435"/>
        </w:trPr>
        <w:tc>
          <w:tcPr>
            <w:tcW w:w="2333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0ED0547" w14:textId="77777777" w:rsidR="00CA2251" w:rsidRPr="00994C2C" w:rsidRDefault="00CA2251" w:rsidP="00234650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FF02E4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X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C2BA66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Y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19B337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Z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A11BCFD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HC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58BF334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sPD</w:t>
            </w:r>
            <w:proofErr w:type="spellEnd"/>
          </w:p>
        </w:tc>
        <w:tc>
          <w:tcPr>
            <w:tcW w:w="730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4FDDBB2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9E21248" w14:textId="77777777" w:rsidR="00CA2251" w:rsidRPr="00994C2C" w:rsidRDefault="00CA2251" w:rsidP="00234650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0E42D18" w14:textId="77777777" w:rsidR="00CA2251" w:rsidRPr="00994C2C" w:rsidRDefault="00CA2251" w:rsidP="00234650">
            <w:pPr>
              <w:widowControl/>
              <w:jc w:val="left"/>
              <w:rPr>
                <w:sz w:val="21"/>
                <w:szCs w:val="21"/>
              </w:rPr>
            </w:pPr>
          </w:p>
        </w:tc>
      </w:tr>
      <w:tr w:rsidR="00CA2251" w:rsidRPr="00994C2C" w14:paraId="19AC9F35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FD69A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b/>
                <w:kern w:val="0"/>
                <w:sz w:val="21"/>
                <w:szCs w:val="21"/>
              </w:rPr>
              <w:t>Cluster 1</w:t>
            </w:r>
            <w:r w:rsidRPr="00994C2C">
              <w:rPr>
                <w:rFonts w:hint="eastAsia"/>
                <w:b/>
                <w:kern w:val="0"/>
                <w:sz w:val="21"/>
                <w:szCs w:val="21"/>
              </w:rPr>
              <w:t xml:space="preserve"> (Seed 1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CCAD135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BC8B82A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4E2244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8539AE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002C425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2B838E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629656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2E1A1E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</w:tr>
      <w:tr w:rsidR="00CA2251" w:rsidRPr="00994C2C" w14:paraId="127C2E57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64717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Sup-R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61F1C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9.49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85D37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0.510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F0F149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8.98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96995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12±1.361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854B0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188±3.98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9C8D7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EBAA2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.03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EB071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88605</w:t>
            </w:r>
          </w:p>
        </w:tc>
      </w:tr>
      <w:tr w:rsidR="00CA2251" w:rsidRPr="00994C2C" w14:paraId="18A85E7D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0A746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Inf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Oper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217BF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5.0591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9DDB6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3.2315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F686A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3.6988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98DA7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2341±1.4757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029FC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38±2.2269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0B7D81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70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7E941B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1.7553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A8C04F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01087</w:t>
            </w:r>
          </w:p>
        </w:tc>
      </w:tr>
      <w:tr w:rsidR="00CA2251" w:rsidRPr="00994C2C" w14:paraId="2654FFEC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3DAF9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Mid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84EC1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2.1644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624B2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1.2292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AEB044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8.8666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10904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873±1.447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7AF3B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656±3.048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E5899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57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DCC10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2.7874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E5C21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88212</w:t>
            </w:r>
          </w:p>
        </w:tc>
      </w:tr>
      <w:tr w:rsidR="00CA2251" w:rsidRPr="00994C2C" w14:paraId="2AA1C810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EAC05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Inf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Orb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E1F85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4.5502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00EB9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3.562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759B18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.72275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6FB728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2854±1.5231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66C9D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707±2.405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5A1A8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1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B90D6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0.885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A4315A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50419</w:t>
            </w:r>
          </w:p>
        </w:tc>
      </w:tr>
      <w:tr w:rsidR="00CA2251" w:rsidRPr="00994C2C" w14:paraId="6FFB4CF4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84C9F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Mid-Orb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45768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2.7927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E1ED4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6.</w:t>
            </w:r>
            <w:r w:rsidRPr="00994C2C">
              <w:rPr>
                <w:rFonts w:hint="eastAsia"/>
                <w:sz w:val="21"/>
                <w:szCs w:val="21"/>
              </w:rPr>
              <w:t>.9668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59299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</w:t>
            </w:r>
            <w:r w:rsidRPr="00994C2C">
              <w:rPr>
                <w:rFonts w:hint="eastAsia"/>
                <w:sz w:val="21"/>
                <w:szCs w:val="21"/>
              </w:rPr>
              <w:t>1.81597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9C78E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2234±1.205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D78FA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203±2.124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AF1A6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60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94398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1.312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70E48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74341</w:t>
            </w:r>
          </w:p>
        </w:tc>
      </w:tr>
      <w:tr w:rsidR="00CA2251" w:rsidRPr="00994C2C" w14:paraId="337211B7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6C4250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Inf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Tri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DCE39A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3.0222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8715B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0.2529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858B0C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7.466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D8264A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905±1.1183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5D75B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787±2.331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7A267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30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23023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4.1156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118E76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99803</w:t>
            </w:r>
          </w:p>
        </w:tc>
      </w:tr>
      <w:tr w:rsidR="00CA2251" w:rsidRPr="00994C2C" w14:paraId="31FA0B95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1E754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Rolandic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Oper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D85AA9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9.5857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EE9F8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6.24091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6ABFC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2.3292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4B346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205±1.811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26B68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124±3.035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3521B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7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75B976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.880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CBA15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18654</w:t>
            </w:r>
          </w:p>
        </w:tc>
      </w:tr>
      <w:tr w:rsidR="00CA2251" w:rsidRPr="00994C2C" w14:paraId="124629C6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9B1FB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Postcentral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1C2EA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2.7618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636BCF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7.2416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FB688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7.95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3E6E4D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4351±0.9592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E6742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3367±2.368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03112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53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B4D65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8.098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906A2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10631</w:t>
            </w:r>
          </w:p>
        </w:tc>
      </w:tr>
      <w:tr w:rsidR="00CA2251" w:rsidRPr="00994C2C" w14:paraId="12F8D26E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8BD5A4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Precentral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33D75B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9.9619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7D8D29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7.0107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144CD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7.097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9D4BE5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706±1.121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97724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6008±3.498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075FE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20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F84DB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6.120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BCAED2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60772</w:t>
            </w:r>
          </w:p>
        </w:tc>
      </w:tr>
      <w:tr w:rsidR="00CA2251" w:rsidRPr="00994C2C" w14:paraId="6D6CE043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EAD709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b/>
                <w:kern w:val="0"/>
                <w:sz w:val="21"/>
                <w:szCs w:val="21"/>
              </w:rPr>
              <w:t>Cluster 2</w:t>
            </w:r>
            <w:r w:rsidRPr="00994C2C">
              <w:rPr>
                <w:rFonts w:hint="eastAsia"/>
                <w:b/>
                <w:kern w:val="0"/>
                <w:sz w:val="21"/>
                <w:szCs w:val="21"/>
              </w:rPr>
              <w:t xml:space="preserve"> (Seed 2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C55EA0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CBC6B7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9322DC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AD3D99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420CABB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0E51F6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56AFEAC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B8B7B7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</w:tr>
      <w:tr w:rsidR="00CA2251" w:rsidRPr="00994C2C" w14:paraId="7F0EEB86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E4630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ParaHippocampal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R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B8B52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3.428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10B55D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6.960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E7FDE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0.291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105668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2363±1.929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73C404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965±4.03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D7AFD2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8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4F53D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1.05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50CE8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99803</w:t>
            </w:r>
          </w:p>
        </w:tc>
      </w:tr>
      <w:tr w:rsidR="00CA2251" w:rsidRPr="00994C2C" w14:paraId="359C7B46" w14:textId="77777777" w:rsidTr="004E39D6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A6E6A8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Calcarine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F9271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.62688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95D6EC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77.1555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70996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1.699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B9993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6676±1.0073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38F2C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5592±2.993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C5D36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629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4B982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0.387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187DB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82211</w:t>
            </w:r>
          </w:p>
        </w:tc>
      </w:tr>
      <w:tr w:rsidR="00CA2251" w:rsidRPr="00994C2C" w14:paraId="6FF7AF2A" w14:textId="77777777" w:rsidTr="004E39D6">
        <w:trPr>
          <w:trHeight w:val="307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320E6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Li</w:t>
            </w:r>
            <w:r w:rsidRPr="004E39D6">
              <w:rPr>
                <w:kern w:val="0"/>
                <w:sz w:val="21"/>
                <w:szCs w:val="21"/>
              </w:rPr>
              <w:t>ngual</w:t>
            </w:r>
            <w:r w:rsidRPr="00994C2C">
              <w:rPr>
                <w:kern w:val="0"/>
                <w:sz w:val="21"/>
                <w:szCs w:val="21"/>
              </w:rPr>
              <w:t>-R</w:t>
            </w:r>
            <w:bookmarkStart w:id="0" w:name="_GoBack"/>
            <w:bookmarkEnd w:id="0"/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0A8A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1.9604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2802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6.5697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A690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7.91298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4CE35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457±0.8961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9CB8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425±2.012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2EFB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96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72ECE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1.7836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F69D2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13257</w:t>
            </w:r>
          </w:p>
        </w:tc>
      </w:tr>
      <w:tr w:rsidR="00CA2251" w:rsidRPr="00994C2C" w14:paraId="6D1A9DCA" w14:textId="77777777" w:rsidTr="004E39D6">
        <w:trPr>
          <w:trHeight w:val="31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6649A6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usiform-R</w:t>
            </w:r>
          </w:p>
        </w:tc>
        <w:tc>
          <w:tcPr>
            <w:tcW w:w="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8437E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4.1216</w:t>
            </w:r>
          </w:p>
        </w:tc>
        <w:tc>
          <w:tcPr>
            <w:tcW w:w="10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60CA7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73.1373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44309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8.81925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09DAC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642±1.2979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1A61F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739±2.312</w:t>
            </w:r>
          </w:p>
        </w:tc>
        <w:tc>
          <w:tcPr>
            <w:tcW w:w="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2D865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1</w:t>
            </w:r>
          </w:p>
        </w:tc>
        <w:tc>
          <w:tcPr>
            <w:tcW w:w="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86AAD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8.0218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53E23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98133</w:t>
            </w:r>
          </w:p>
        </w:tc>
      </w:tr>
      <w:tr w:rsidR="00CA2251" w:rsidRPr="00994C2C" w14:paraId="6CC0F79D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243C9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Precuneus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35C14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9.7339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4498C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62.5681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A52DC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6.9486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4D938C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264±1.5017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64FBB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401±2.196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18B2B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1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8D8C5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3.581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4CFE3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172704</w:t>
            </w:r>
          </w:p>
        </w:tc>
      </w:tr>
      <w:tr w:rsidR="00CA2251" w:rsidRPr="00994C2C" w14:paraId="29D4AB31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E8435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Cuneus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66D0E0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9.7435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C08BD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62.2524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C2B59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1.410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BE2C7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7444±1.41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FBBADD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6405±2.913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E07D85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64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03119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5.6829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C5B59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423608</w:t>
            </w:r>
          </w:p>
        </w:tc>
      </w:tr>
      <w:tr w:rsidR="00CA2251" w:rsidRPr="00994C2C" w14:paraId="0381F5DC" w14:textId="77777777" w:rsidTr="004E39D6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B82CE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Occipital-Sup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F52F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2.1019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3DA3C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00.9825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17E1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3.1127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0ED59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5193±2.00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24627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3921±3.8834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21E9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0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BC328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0.4953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BAE1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499524</w:t>
            </w:r>
          </w:p>
        </w:tc>
      </w:tr>
      <w:tr w:rsidR="00CA2251" w:rsidRPr="00994C2C" w14:paraId="6BC1F2D7" w14:textId="77777777" w:rsidTr="004E39D6">
        <w:trPr>
          <w:trHeight w:val="31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C19C1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Occipital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Inf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R</w:t>
            </w:r>
          </w:p>
        </w:tc>
        <w:tc>
          <w:tcPr>
            <w:tcW w:w="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D8CF2E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6.692</w:t>
            </w:r>
          </w:p>
        </w:tc>
        <w:tc>
          <w:tcPr>
            <w:tcW w:w="10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500AC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98.802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BAFD6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4.01854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97B18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5924±1.6237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6827DD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4828±3.136</w:t>
            </w:r>
          </w:p>
        </w:tc>
        <w:tc>
          <w:tcPr>
            <w:tcW w:w="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221C8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7</w:t>
            </w:r>
          </w:p>
        </w:tc>
        <w:tc>
          <w:tcPr>
            <w:tcW w:w="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AD8A8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.5471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6A890A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499524</w:t>
            </w:r>
          </w:p>
        </w:tc>
      </w:tr>
      <w:tr w:rsidR="00CA2251" w:rsidRPr="00994C2C" w14:paraId="341AA81B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8E0756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Occipital-Mid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5BC310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5.2149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B0C72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99.6235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BD4400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3.75998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A98D8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5933±1.132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A87D3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5011±2.617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D79D5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3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FBBD29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.6531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38AEFB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75444</w:t>
            </w:r>
          </w:p>
        </w:tc>
      </w:tr>
      <w:tr w:rsidR="00CA2251" w:rsidRPr="00994C2C" w14:paraId="58275C8E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AFD3DE" w14:textId="77777777" w:rsidR="00CA2251" w:rsidRPr="00994C2C" w:rsidRDefault="00CA2251" w:rsidP="00234650">
            <w:pPr>
              <w:rPr>
                <w:b/>
                <w:kern w:val="0"/>
                <w:sz w:val="21"/>
                <w:szCs w:val="21"/>
              </w:rPr>
            </w:pPr>
            <w:r w:rsidRPr="00994C2C">
              <w:rPr>
                <w:b/>
                <w:kern w:val="0"/>
                <w:sz w:val="21"/>
                <w:szCs w:val="21"/>
              </w:rPr>
              <w:t>Cluster 3</w:t>
            </w:r>
            <w:r w:rsidRPr="00994C2C">
              <w:rPr>
                <w:rFonts w:hint="eastAsia"/>
                <w:b/>
                <w:kern w:val="0"/>
                <w:sz w:val="21"/>
                <w:szCs w:val="21"/>
              </w:rPr>
              <w:t xml:space="preserve"> (Seed 3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5FF777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A567F9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59289D4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BE8A12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C39859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BB876EE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EB7782D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F8A4FE1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</w:tr>
      <w:tr w:rsidR="00CA2251" w:rsidRPr="00994C2C" w14:paraId="1856E6CA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9168A0D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Parietal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Inf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R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BB061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3.004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1E5737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0.285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A8AED8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2.840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C80DD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598±1.819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C7E63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675±3.27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D7C89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36FEF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8.09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DFB60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98133</w:t>
            </w:r>
          </w:p>
        </w:tc>
      </w:tr>
      <w:tr w:rsidR="00CA2251" w:rsidRPr="00994C2C" w14:paraId="240B6817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8E0885B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Angular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8DBF50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6.4373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53216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66.9658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53601F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7.897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3F5BFA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241±1.274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5C798C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089±2.097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3DF6F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72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53863A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3.432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53FC8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97979</w:t>
            </w:r>
          </w:p>
        </w:tc>
      </w:tr>
      <w:tr w:rsidR="00CA2251" w:rsidRPr="00994C2C" w14:paraId="314542E1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A4F1CD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Heschl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DD2F3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1.8826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68765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2.4111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88FE38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8.10232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17C32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7577±1.339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A6693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6138±3.079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201A3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33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29B37C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0.8527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B8A2A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84553</w:t>
            </w:r>
          </w:p>
        </w:tc>
      </w:tr>
      <w:tr w:rsidR="00CA2251" w:rsidRPr="00994C2C" w14:paraId="2E66478A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237386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Temporal-Sup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13C7F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3.4681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EAA12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4.4854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36046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.01416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53C11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654±1.147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822F80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13±3.1992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92F83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38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48581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3.398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F68B14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114864</w:t>
            </w:r>
          </w:p>
        </w:tc>
      </w:tr>
      <w:tr w:rsidR="00CA2251" w:rsidRPr="00994C2C" w14:paraId="6BE899E3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D342F0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Temporal-Mid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BBC7C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61.</w:t>
            </w:r>
            <w:r w:rsidRPr="00994C2C">
              <w:rPr>
                <w:rFonts w:hint="eastAsia"/>
                <w:sz w:val="21"/>
                <w:szCs w:val="21"/>
              </w:rPr>
              <w:t>9148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ED02C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2.7059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490571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6.1903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69320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4737±1.0343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B0B39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3537±2.3797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E7B16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69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8CAF2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2.3128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29427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60772</w:t>
            </w:r>
          </w:p>
        </w:tc>
      </w:tr>
      <w:tr w:rsidR="00CA2251" w:rsidRPr="00994C2C" w14:paraId="43BF0FBC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564898E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SupraMarginal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CFE029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1.1909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B684A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35.265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0B785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8.3435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14AFF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329±1.2927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AF9B6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7254±4.035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AEAA65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9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6FD7B6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0.6551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74FA9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60772</w:t>
            </w:r>
          </w:p>
        </w:tc>
      </w:tr>
      <w:tr w:rsidR="00CA2251" w:rsidRPr="00994C2C" w14:paraId="6E353430" w14:textId="77777777" w:rsidTr="00A002BF">
        <w:trPr>
          <w:trHeight w:val="201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CB69B4" w14:textId="2DF86471" w:rsidR="00CA2251" w:rsidRPr="00994C2C" w:rsidRDefault="00CA2251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b/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Occipital-Mid-R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A2E00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3.227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794AE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61.38322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3A679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9.2208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FA4DB3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584±0.7103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7A417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635±2.524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72D66F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4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D2EBB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1.4343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A8C25D" w14:textId="536A3ECF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25177</w:t>
            </w:r>
          </w:p>
        </w:tc>
      </w:tr>
      <w:tr w:rsidR="00CA2251" w:rsidRPr="00994C2C" w14:paraId="1B5B4833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1FFD71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b/>
                <w:kern w:val="0"/>
                <w:sz w:val="21"/>
                <w:szCs w:val="21"/>
              </w:rPr>
              <w:t>Cluster 4</w:t>
            </w:r>
            <w:r w:rsidRPr="00994C2C">
              <w:rPr>
                <w:rFonts w:hint="eastAsia"/>
                <w:b/>
                <w:kern w:val="0"/>
                <w:sz w:val="21"/>
                <w:szCs w:val="21"/>
              </w:rPr>
              <w:t xml:space="preserve"> (Seed 4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84A9007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8403F5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698964F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6CB3967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D66030D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8FF35F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67861B2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348CFDF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</w:tr>
      <w:tr w:rsidR="00CA2251" w:rsidRPr="00994C2C" w14:paraId="3B31E0E4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7ED8A20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Sup-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D89D9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8.40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7221A3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7.433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253CB6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6.103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AFF79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2203±1.614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B9C09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701±3.45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11DE97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61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3929C8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4.446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8BAB2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65677</w:t>
            </w:r>
          </w:p>
        </w:tc>
      </w:tr>
      <w:tr w:rsidR="00CA2251" w:rsidRPr="00994C2C" w14:paraId="614D576A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8D6FFC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Supp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Motor-Area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0DD24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7.94114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1484BA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2.794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8A198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9.941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03540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4617±2.546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8BB3DA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2852±5.7485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238F07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08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6E7D1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4.4189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C1D67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03459</w:t>
            </w:r>
          </w:p>
        </w:tc>
      </w:tr>
      <w:tr w:rsidR="00CA2251" w:rsidRPr="00994C2C" w14:paraId="261CE361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1F6296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Inf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Oper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16069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2.7537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085AB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3.7529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58D530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4.5111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9B836D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934±1.1378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1CF8D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876±1.992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838AC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16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6ED37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4.8618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B4909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74341</w:t>
            </w:r>
          </w:p>
        </w:tc>
      </w:tr>
      <w:tr w:rsidR="00CA2251" w:rsidRPr="00994C2C" w14:paraId="5CE30FC2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D4BBBE2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Mid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73970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9.8748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676D8A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7.63778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61DC4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5.0685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4C5B6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966±1.3588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5B161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666±2.216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6B7FD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895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14553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6.858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16E1D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87994</w:t>
            </w:r>
          </w:p>
        </w:tc>
      </w:tr>
      <w:tr w:rsidR="00CA2251" w:rsidRPr="00994C2C" w14:paraId="0D5E6091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E05BB9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Sup-Orb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32B7E4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8.0227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69955B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4.698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7A568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0.38587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75634F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854±1.058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3B8D6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873±2.536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4AB6FF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FF2691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6.993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1B73AF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41275</w:t>
            </w:r>
          </w:p>
        </w:tc>
      </w:tr>
      <w:tr w:rsidR="00CA2251" w:rsidRPr="00994C2C" w14:paraId="54CA1DE7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AB42AF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Inf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Orb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2A33A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42.9491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0B6B4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8.4152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C202B3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1.7796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9267FF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2064±1.5181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0846A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876±2.974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8A59C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71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A3894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5.2785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D63C0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48645</w:t>
            </w:r>
          </w:p>
        </w:tc>
      </w:tr>
      <w:tr w:rsidR="00CA2251" w:rsidRPr="00994C2C" w14:paraId="395BE118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EA11B0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Mid-Orb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6B586E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42.6875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05DA7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47.1491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49B9D4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0.71955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EDFC5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357±1.1788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4F69B5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413±2.327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3B2AE6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0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D87B4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7.9455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FD596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473533</w:t>
            </w:r>
          </w:p>
        </w:tc>
      </w:tr>
      <w:tr w:rsidR="00CA2251" w:rsidRPr="00994C2C" w14:paraId="0B0E29A3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4D7284B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Sup-Medial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317F2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8.21667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E857C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1.7123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7B7DB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5.4035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9310A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565±2.196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2F2A67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3965±4.366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1E9253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46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84627E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4.6059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6753F6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460781</w:t>
            </w:r>
          </w:p>
        </w:tc>
      </w:tr>
      <w:tr w:rsidR="00CA2251" w:rsidRPr="00994C2C" w14:paraId="79398D18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60162D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rontal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Inf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Tri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3F8C8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2.294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FEB1C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7.85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F78CA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9.453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DC406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938±1.2021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69EB54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815±2.2496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19D88A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49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909EB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2.3206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27000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460967</w:t>
            </w:r>
          </w:p>
        </w:tc>
      </w:tr>
      <w:tr w:rsidR="00CA2251" w:rsidRPr="00994C2C" w14:paraId="3D7E4B7F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E6CF86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Precentral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B4209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47.9393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D543E8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8.81713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3F0189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9.8343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CED08C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261±1.270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7616D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28±2.1127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957864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0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C65C6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.6791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D2DD3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082</w:t>
            </w:r>
          </w:p>
        </w:tc>
      </w:tr>
      <w:tr w:rsidR="00CA2251" w:rsidRPr="00994C2C" w14:paraId="16B50169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12314EA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b/>
                <w:kern w:val="0"/>
                <w:sz w:val="21"/>
                <w:szCs w:val="21"/>
              </w:rPr>
              <w:lastRenderedPageBreak/>
              <w:t>Cluster 5</w:t>
            </w:r>
            <w:r w:rsidRPr="00994C2C">
              <w:rPr>
                <w:rFonts w:hint="eastAsia"/>
                <w:b/>
                <w:kern w:val="0"/>
                <w:sz w:val="21"/>
                <w:szCs w:val="21"/>
              </w:rPr>
              <w:t xml:space="preserve"> (Seed 5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E61D51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BFF6AC3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AFBFD7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15F5E77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B7E063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327F1AE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6F9781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A13DA92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</w:tr>
      <w:tr w:rsidR="00CA2251" w:rsidRPr="00994C2C" w14:paraId="11EBF69B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03E1FA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ParaHippocampal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00FC9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8.917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1E67B8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31.933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1EBC7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7.231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3219B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2524±1.916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D12846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802±2.84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6E89A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68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A4DAD0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8.605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86B280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18646</w:t>
            </w:r>
          </w:p>
        </w:tc>
      </w:tr>
      <w:tr w:rsidR="00CA2251" w:rsidRPr="00994C2C" w14:paraId="2AD0AC33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604C29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Lingual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568F0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2.1588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BA842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8.3478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6C4F8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8.18995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3441A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542±1.0141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C7089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386±1.648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A27FA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79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A07CC8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3.2456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83D82D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78245</w:t>
            </w:r>
          </w:p>
        </w:tc>
      </w:tr>
      <w:tr w:rsidR="00CA2251" w:rsidRPr="00994C2C" w14:paraId="35A0E600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6AE850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Fusiform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A5EF8F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32.6619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882D70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30.7991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800E9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8.836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1BBC78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2684±1.1662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E1C99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327±2.550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FEF63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38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37EEA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5.5417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CB344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44028</w:t>
            </w:r>
          </w:p>
        </w:tc>
      </w:tr>
      <w:tr w:rsidR="00CA2251" w:rsidRPr="00994C2C" w14:paraId="73CD1D12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A46AE8" w14:textId="2D32035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Precuneus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6A64F7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8.5619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43C54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38.5194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3F3F2F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0.4907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0BD7E3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118±2.0257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A1026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7225±2.379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BE679F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8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E0FFC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0.1712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C20882" w14:textId="73E5D6B1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44989</w:t>
            </w:r>
          </w:p>
        </w:tc>
      </w:tr>
      <w:tr w:rsidR="00CA2251" w:rsidRPr="00994C2C" w14:paraId="4B97E9FC" w14:textId="77777777" w:rsidTr="00A002BF">
        <w:trPr>
          <w:trHeight w:val="167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E11E12" w14:textId="77777777" w:rsidR="00CA2251" w:rsidRPr="00994C2C" w:rsidRDefault="00CA2251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994C2C">
              <w:rPr>
                <w:b/>
                <w:kern w:val="0"/>
                <w:sz w:val="21"/>
                <w:szCs w:val="21"/>
              </w:rPr>
              <w:t>Cluster 6</w:t>
            </w:r>
            <w:r w:rsidRPr="00994C2C">
              <w:rPr>
                <w:rFonts w:hint="eastAsia"/>
                <w:b/>
                <w:kern w:val="0"/>
                <w:sz w:val="21"/>
                <w:szCs w:val="21"/>
              </w:rPr>
              <w:t xml:space="preserve"> (Seed 6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D4B6CFC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A0CE3A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1142FE8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E7EB0E5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D552452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5F438C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AEF89A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683DBE6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</w:tr>
      <w:tr w:rsidR="00CA2251" w:rsidRPr="00994C2C" w14:paraId="1DD462CA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F843D0" w14:textId="72B6F499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Heschl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84E3F2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9.277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CDA9F8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2.07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A26D36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.2886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E885289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7072±1.074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D3160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5958±3.78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00F69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00D5D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0.08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18BB41" w14:textId="7CAC2A75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27191</w:t>
            </w:r>
          </w:p>
        </w:tc>
      </w:tr>
      <w:tr w:rsidR="00CA2251" w:rsidRPr="00994C2C" w14:paraId="7CE4BA69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DE9F5E" w14:textId="6FD2832C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Temporal-Sup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94DDF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7.4669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4155B6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7.1693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2612BA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847994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4D3A0D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608±0.8592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5CD704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093±3.316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5850E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875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242E8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9.001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19692D" w14:textId="51E29648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13619</w:t>
            </w:r>
          </w:p>
        </w:tc>
      </w:tr>
      <w:tr w:rsidR="00CA2251" w:rsidRPr="00994C2C" w14:paraId="6B2E9CD2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D050E4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Temporal-</w:t>
            </w:r>
            <w:proofErr w:type="spellStart"/>
            <w:r w:rsidRPr="00994C2C">
              <w:rPr>
                <w:kern w:val="0"/>
                <w:sz w:val="21"/>
                <w:szCs w:val="21"/>
              </w:rPr>
              <w:t>Inf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BC39A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8.2652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FDB5F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4.0822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3B3C1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6.477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7C48D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3942±1.7706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044DA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768±2.8402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24EEA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36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E4E3A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3.1134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FF175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268733</w:t>
            </w:r>
          </w:p>
        </w:tc>
      </w:tr>
      <w:tr w:rsidR="00CA2251" w:rsidRPr="00994C2C" w14:paraId="5B62956F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643240A" w14:textId="77777777" w:rsidR="00CA2251" w:rsidRPr="00994C2C" w:rsidRDefault="00CA2251" w:rsidP="00234650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Temporal-Mid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8CA884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9.4378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DB9E6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9.9477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58CA9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23.2011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961797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3228±1.0086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7CDBD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1503±3.238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0B71C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811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186D2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3.824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E20622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50234</w:t>
            </w:r>
          </w:p>
        </w:tc>
      </w:tr>
      <w:tr w:rsidR="00CA2251" w:rsidRPr="00994C2C" w14:paraId="10EAC49A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0BBBA8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SupraMarginal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2B114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59.795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8434E6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31.5237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247FD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31.973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48550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3.0372±1.5212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9F3FC0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9133±3.400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17D794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92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B63677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8.437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5423B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313257</w:t>
            </w:r>
          </w:p>
        </w:tc>
      </w:tr>
      <w:tr w:rsidR="00CA2251" w:rsidRPr="00994C2C" w14:paraId="35C4D241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985065D" w14:textId="77777777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b/>
                <w:kern w:val="0"/>
                <w:sz w:val="21"/>
                <w:szCs w:val="21"/>
              </w:rPr>
              <w:t>Cluster 7</w:t>
            </w:r>
            <w:r w:rsidRPr="00994C2C">
              <w:rPr>
                <w:rFonts w:hint="eastAsia"/>
                <w:b/>
                <w:kern w:val="0"/>
                <w:sz w:val="21"/>
                <w:szCs w:val="21"/>
              </w:rPr>
              <w:t xml:space="preserve"> (Seed 7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51DD07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9914B6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BC4250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48D9BF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FD63054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708EC59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5FD70A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C98A21" w14:textId="77777777" w:rsidR="00CA2251" w:rsidRPr="00994C2C" w:rsidRDefault="00CA2251" w:rsidP="00234650">
            <w:pPr>
              <w:rPr>
                <w:sz w:val="21"/>
                <w:szCs w:val="21"/>
              </w:rPr>
            </w:pPr>
          </w:p>
        </w:tc>
      </w:tr>
      <w:tr w:rsidR="00CA2251" w:rsidRPr="00994C2C" w14:paraId="184B8A33" w14:textId="77777777" w:rsidTr="00A002BF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C2DF47" w14:textId="50F6CDCF" w:rsidR="00CA2251" w:rsidRPr="00994C2C" w:rsidRDefault="00CA2251" w:rsidP="00234650">
            <w:pPr>
              <w:rPr>
                <w:rFonts w:eastAsiaTheme="minorEastAsia"/>
                <w:kern w:val="0"/>
                <w:sz w:val="21"/>
                <w:szCs w:val="21"/>
              </w:rPr>
            </w:pPr>
            <w:proofErr w:type="spellStart"/>
            <w:r w:rsidRPr="00994C2C">
              <w:rPr>
                <w:kern w:val="0"/>
                <w:sz w:val="21"/>
                <w:szCs w:val="21"/>
              </w:rPr>
              <w:t>Calcarine</w:t>
            </w:r>
            <w:proofErr w:type="spellEnd"/>
            <w:r w:rsidRPr="00994C2C">
              <w:rPr>
                <w:kern w:val="0"/>
                <w:sz w:val="21"/>
                <w:szCs w:val="21"/>
              </w:rPr>
              <w:t>-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FC949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7.2399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4DC361F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90.255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F152CF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9.2291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A6BB05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6311±0.821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57D511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5039±2.67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495A52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70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ED7095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20.857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04DAD3" w14:textId="08D17F89" w:rsidR="00CA2251" w:rsidRPr="00994C2C" w:rsidRDefault="00CA2251" w:rsidP="00234650">
            <w:pPr>
              <w:rPr>
                <w:rFonts w:eastAsiaTheme="minorEastAsia"/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46537</w:t>
            </w:r>
          </w:p>
        </w:tc>
      </w:tr>
      <w:tr w:rsidR="00CA2251" w:rsidRPr="00994C2C" w14:paraId="73DEF8DE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018D30" w14:textId="27426C0C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Lingual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79228ED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9.67694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38F8A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84.8585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A89988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11.3099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16AEF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8113±0.6943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438BFB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703±2.7056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F5DE9E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2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E26AC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4.3806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28234C" w14:textId="681669EF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12616</w:t>
            </w:r>
          </w:p>
        </w:tc>
      </w:tr>
      <w:tr w:rsidR="00CA2251" w:rsidRPr="00994C2C" w14:paraId="0CDACEE8" w14:textId="77777777" w:rsidTr="00A002BF">
        <w:trPr>
          <w:trHeight w:val="315"/>
        </w:trPr>
        <w:tc>
          <w:tcPr>
            <w:tcW w:w="2333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BFE49D2" w14:textId="3A37C6C6" w:rsidR="00CA2251" w:rsidRPr="00994C2C" w:rsidRDefault="00CA2251" w:rsidP="00234650">
            <w:pPr>
              <w:rPr>
                <w:kern w:val="0"/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Cuneus-L</w:t>
            </w:r>
          </w:p>
        </w:tc>
        <w:tc>
          <w:tcPr>
            <w:tcW w:w="969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562C9CA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9.64496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9E435A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-70.097</w:t>
            </w:r>
          </w:p>
        </w:tc>
        <w:tc>
          <w:tcPr>
            <w:tcW w:w="1004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2EC323E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3.9467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A507326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44±0.6633</w:t>
            </w:r>
          </w:p>
        </w:tc>
        <w:tc>
          <w:tcPr>
            <w:tcW w:w="1487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B5E781C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kern w:val="0"/>
                <w:sz w:val="21"/>
                <w:szCs w:val="21"/>
              </w:rPr>
              <w:t>2.3507±2.423</w:t>
            </w:r>
          </w:p>
        </w:tc>
        <w:tc>
          <w:tcPr>
            <w:tcW w:w="730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23294F3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50</w:t>
            </w:r>
          </w:p>
        </w:tc>
        <w:tc>
          <w:tcPr>
            <w:tcW w:w="899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98912C2" w14:textId="77777777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12.5979</w:t>
            </w:r>
          </w:p>
        </w:tc>
        <w:tc>
          <w:tcPr>
            <w:tcW w:w="1109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AA16635" w14:textId="3EEAD462" w:rsidR="00CA2251" w:rsidRPr="00994C2C" w:rsidRDefault="00CA2251" w:rsidP="00234650">
            <w:pPr>
              <w:rPr>
                <w:sz w:val="21"/>
                <w:szCs w:val="21"/>
              </w:rPr>
            </w:pPr>
            <w:r w:rsidRPr="00994C2C">
              <w:rPr>
                <w:sz w:val="21"/>
                <w:szCs w:val="21"/>
              </w:rPr>
              <w:t>0.020773</w:t>
            </w:r>
          </w:p>
        </w:tc>
      </w:tr>
    </w:tbl>
    <w:p w14:paraId="5D890DD8" w14:textId="0335BCF0" w:rsidR="00994C2C" w:rsidRPr="00994C2C" w:rsidRDefault="00CA2251" w:rsidP="00994C2C">
      <w:pPr>
        <w:adjustRightInd w:val="0"/>
        <w:snapToGrid w:val="0"/>
        <w:spacing w:line="360" w:lineRule="auto"/>
        <w:ind w:leftChars="-638" w:left="-1276" w:rightChars="-404" w:right="-808"/>
        <w:rPr>
          <w:kern w:val="0"/>
          <w:sz w:val="21"/>
          <w:szCs w:val="21"/>
        </w:rPr>
      </w:pPr>
      <w:r w:rsidRPr="00994C2C">
        <w:rPr>
          <w:kern w:val="0"/>
          <w:sz w:val="21"/>
          <w:szCs w:val="21"/>
        </w:rPr>
        <w:t xml:space="preserve">X, Y and Z were in MNI coordinates. </w:t>
      </w:r>
      <w:r w:rsidR="00A002BF">
        <w:rPr>
          <w:kern w:val="0"/>
          <w:sz w:val="21"/>
          <w:szCs w:val="21"/>
        </w:rPr>
        <w:t>Cortical t</w:t>
      </w:r>
      <w:r w:rsidRPr="00994C2C">
        <w:rPr>
          <w:kern w:val="0"/>
          <w:sz w:val="21"/>
          <w:szCs w:val="21"/>
        </w:rPr>
        <w:t xml:space="preserve">hickness is expressed </w:t>
      </w:r>
      <w:r w:rsidR="00245425">
        <w:rPr>
          <w:kern w:val="0"/>
          <w:sz w:val="21"/>
          <w:szCs w:val="21"/>
        </w:rPr>
        <w:t>by</w:t>
      </w:r>
      <w:r w:rsidRPr="00994C2C">
        <w:rPr>
          <w:kern w:val="0"/>
          <w:sz w:val="21"/>
          <w:szCs w:val="21"/>
        </w:rPr>
        <w:t xml:space="preserve"> mm.</w:t>
      </w:r>
    </w:p>
    <w:p w14:paraId="6DE4F6B3" w14:textId="77777777" w:rsidR="00CA2251" w:rsidRPr="00994C2C" w:rsidRDefault="00CA2251" w:rsidP="00CA2251">
      <w:pPr>
        <w:adjustRightInd w:val="0"/>
        <w:snapToGrid w:val="0"/>
        <w:spacing w:line="360" w:lineRule="auto"/>
        <w:ind w:leftChars="-638" w:left="-1276" w:rightChars="-404" w:right="-808"/>
        <w:rPr>
          <w:kern w:val="0"/>
          <w:sz w:val="21"/>
          <w:szCs w:val="21"/>
        </w:rPr>
      </w:pPr>
    </w:p>
    <w:p w14:paraId="03D92C10" w14:textId="77777777" w:rsidR="00327E02" w:rsidRPr="00994C2C" w:rsidRDefault="00327E02" w:rsidP="00CA2251">
      <w:pPr>
        <w:rPr>
          <w:szCs w:val="21"/>
        </w:rPr>
      </w:pPr>
    </w:p>
    <w:sectPr w:rsidR="00327E02" w:rsidRPr="00994C2C" w:rsidSect="00327E02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48229" w14:textId="77777777" w:rsidR="00A7223B" w:rsidRDefault="00A7223B" w:rsidP="00A7223B">
      <w:r>
        <w:separator/>
      </w:r>
    </w:p>
  </w:endnote>
  <w:endnote w:type="continuationSeparator" w:id="0">
    <w:p w14:paraId="62C4EC66" w14:textId="77777777" w:rsidR="00A7223B" w:rsidRDefault="00A7223B" w:rsidP="00A72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4F87B" w14:textId="77777777" w:rsidR="00A7223B" w:rsidRDefault="00A7223B" w:rsidP="00A7223B">
      <w:r>
        <w:separator/>
      </w:r>
    </w:p>
  </w:footnote>
  <w:footnote w:type="continuationSeparator" w:id="0">
    <w:p w14:paraId="3192D0D0" w14:textId="77777777" w:rsidR="00A7223B" w:rsidRDefault="00A7223B" w:rsidP="00A72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17D4"/>
    <w:rsid w:val="00021916"/>
    <w:rsid w:val="00040015"/>
    <w:rsid w:val="000609F2"/>
    <w:rsid w:val="00071ED5"/>
    <w:rsid w:val="0008291B"/>
    <w:rsid w:val="0008699B"/>
    <w:rsid w:val="001016EF"/>
    <w:rsid w:val="00110E8E"/>
    <w:rsid w:val="001400E8"/>
    <w:rsid w:val="00144E01"/>
    <w:rsid w:val="001A5CC8"/>
    <w:rsid w:val="001D3070"/>
    <w:rsid w:val="001F6F63"/>
    <w:rsid w:val="00222E42"/>
    <w:rsid w:val="00245425"/>
    <w:rsid w:val="00310FE4"/>
    <w:rsid w:val="00327E02"/>
    <w:rsid w:val="003373A0"/>
    <w:rsid w:val="00344135"/>
    <w:rsid w:val="00352AD6"/>
    <w:rsid w:val="00387AD0"/>
    <w:rsid w:val="00495264"/>
    <w:rsid w:val="004A4885"/>
    <w:rsid w:val="004D66AC"/>
    <w:rsid w:val="004E39D6"/>
    <w:rsid w:val="00510EEC"/>
    <w:rsid w:val="005342E7"/>
    <w:rsid w:val="005518B0"/>
    <w:rsid w:val="0056475B"/>
    <w:rsid w:val="00596A32"/>
    <w:rsid w:val="005F6950"/>
    <w:rsid w:val="006138CB"/>
    <w:rsid w:val="00625636"/>
    <w:rsid w:val="00633879"/>
    <w:rsid w:val="00667F0A"/>
    <w:rsid w:val="006704FF"/>
    <w:rsid w:val="006D7726"/>
    <w:rsid w:val="0070748A"/>
    <w:rsid w:val="00712EE5"/>
    <w:rsid w:val="00717C0D"/>
    <w:rsid w:val="00740737"/>
    <w:rsid w:val="00770BE6"/>
    <w:rsid w:val="007A0128"/>
    <w:rsid w:val="008005FD"/>
    <w:rsid w:val="0081670F"/>
    <w:rsid w:val="0083644B"/>
    <w:rsid w:val="008E399D"/>
    <w:rsid w:val="00911523"/>
    <w:rsid w:val="009151AA"/>
    <w:rsid w:val="009369DA"/>
    <w:rsid w:val="00941832"/>
    <w:rsid w:val="00943A6A"/>
    <w:rsid w:val="00965A95"/>
    <w:rsid w:val="00967647"/>
    <w:rsid w:val="0097140B"/>
    <w:rsid w:val="00994C2C"/>
    <w:rsid w:val="009C1183"/>
    <w:rsid w:val="009F2911"/>
    <w:rsid w:val="00A002BF"/>
    <w:rsid w:val="00A17373"/>
    <w:rsid w:val="00A3397F"/>
    <w:rsid w:val="00A7223B"/>
    <w:rsid w:val="00A818B0"/>
    <w:rsid w:val="00AE3FFF"/>
    <w:rsid w:val="00B05CCB"/>
    <w:rsid w:val="00C07C42"/>
    <w:rsid w:val="00C53694"/>
    <w:rsid w:val="00C60A4E"/>
    <w:rsid w:val="00C717D1"/>
    <w:rsid w:val="00CA2251"/>
    <w:rsid w:val="00D06A30"/>
    <w:rsid w:val="00D51C82"/>
    <w:rsid w:val="00D76AD7"/>
    <w:rsid w:val="00DA1468"/>
    <w:rsid w:val="00DD741D"/>
    <w:rsid w:val="00E32D3C"/>
    <w:rsid w:val="00EE4CA2"/>
    <w:rsid w:val="00F16323"/>
    <w:rsid w:val="00F166DA"/>
    <w:rsid w:val="00F23F93"/>
    <w:rsid w:val="00F24BA2"/>
    <w:rsid w:val="00F417D4"/>
    <w:rsid w:val="00F558E2"/>
    <w:rsid w:val="00F66822"/>
    <w:rsid w:val="00FD697A"/>
    <w:rsid w:val="00FE5C00"/>
    <w:rsid w:val="19DF213A"/>
    <w:rsid w:val="1E233925"/>
    <w:rsid w:val="7980401E"/>
    <w:rsid w:val="7A71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C49DA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27E02"/>
    <w:pPr>
      <w:widowControl w:val="0"/>
      <w:jc w:val="both"/>
    </w:pPr>
    <w:rPr>
      <w:rFonts w:ascii="Times New Roman" w:eastAsia="宋体" w:hAnsi="Times New Roman" w:cs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27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327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Hyperlink"/>
    <w:basedOn w:val="a0"/>
    <w:uiPriority w:val="99"/>
    <w:unhideWhenUsed/>
    <w:rsid w:val="00327E02"/>
    <w:rPr>
      <w:color w:val="0000FF"/>
      <w:u w:val="single"/>
    </w:rPr>
  </w:style>
  <w:style w:type="character" w:styleId="HTML">
    <w:name w:val="HTML Cite"/>
    <w:basedOn w:val="a0"/>
    <w:uiPriority w:val="99"/>
    <w:unhideWhenUsed/>
    <w:rsid w:val="00327E02"/>
    <w:rPr>
      <w:i/>
      <w:iCs/>
    </w:rPr>
  </w:style>
  <w:style w:type="character" w:customStyle="1" w:styleId="a6">
    <w:name w:val="页眉字符"/>
    <w:basedOn w:val="a0"/>
    <w:link w:val="a5"/>
    <w:uiPriority w:val="99"/>
    <w:semiHidden/>
    <w:qFormat/>
    <w:rsid w:val="00327E02"/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semiHidden/>
    <w:rsid w:val="00327E02"/>
    <w:rPr>
      <w:sz w:val="18"/>
      <w:szCs w:val="18"/>
    </w:rPr>
  </w:style>
  <w:style w:type="character" w:customStyle="1" w:styleId="high-light-bg4">
    <w:name w:val="high-light-bg4"/>
    <w:basedOn w:val="a0"/>
    <w:uiPriority w:val="99"/>
    <w:rsid w:val="00327E02"/>
    <w:rPr>
      <w:rFonts w:ascii="Times New Roman" w:hAnsi="Times New Roman" w:cs="Times New Roman" w:hint="default"/>
    </w:rPr>
  </w:style>
  <w:style w:type="paragraph" w:customStyle="1" w:styleId="1">
    <w:name w:val="列出段落1"/>
    <w:basedOn w:val="a"/>
    <w:uiPriority w:val="99"/>
    <w:qFormat/>
    <w:rsid w:val="00327E02"/>
    <w:pPr>
      <w:ind w:firstLineChars="200" w:firstLine="420"/>
    </w:pPr>
  </w:style>
  <w:style w:type="character" w:customStyle="1" w:styleId="mw-headline">
    <w:name w:val="mw-headline"/>
    <w:basedOn w:val="a0"/>
    <w:qFormat/>
    <w:rsid w:val="00327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682</Words>
  <Characters>3889</Characters>
  <Application>Microsoft Macintosh Word</Application>
  <DocSecurity>0</DocSecurity>
  <Lines>32</Lines>
  <Paragraphs>9</Paragraphs>
  <ScaleCrop>false</ScaleCrop>
  <Company/>
  <LinksUpToDate>false</LinksUpToDate>
  <CharactersWithSpaces>4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icrosoft Office 用户</cp:lastModifiedBy>
  <cp:revision>59</cp:revision>
  <cp:lastPrinted>2020-08-24T15:20:00Z</cp:lastPrinted>
  <dcterms:created xsi:type="dcterms:W3CDTF">2015-08-09T14:25:00Z</dcterms:created>
  <dcterms:modified xsi:type="dcterms:W3CDTF">2021-02-1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